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65C" w:rsidRDefault="0074665C" w:rsidP="002A2D09">
      <w:pPr>
        <w:rPr>
          <w:rFonts w:ascii="Times New Roman" w:eastAsia="仿宋" w:hAnsi="Times New Roman"/>
          <w:szCs w:val="21"/>
          <w:vertAlign w:val="subscript"/>
        </w:rPr>
      </w:pPr>
      <w:r>
        <w:rPr>
          <w:rFonts w:ascii="Times New Roman" w:eastAsia="仿宋" w:hAnsi="Times New Roman"/>
          <w:b/>
          <w:color w:val="000000"/>
          <w:szCs w:val="21"/>
        </w:rPr>
        <w:t>Supplemental Table3</w:t>
      </w:r>
      <w:r>
        <w:rPr>
          <w:rFonts w:ascii="Times New Roman" w:hAnsi="Times New Roman"/>
          <w:b/>
          <w:color w:val="000000"/>
          <w:sz w:val="22"/>
        </w:rPr>
        <w:t>.</w:t>
      </w:r>
      <w:r w:rsidR="009B1E9B">
        <w:rPr>
          <w:rFonts w:ascii="Times New Roman" w:hAnsi="Times New Roman" w:hint="eastAsia"/>
          <w:b/>
          <w:color w:val="000000"/>
          <w:sz w:val="22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2"/>
        </w:rPr>
        <w:t>Pairwise estimates of Fst based on 84 SSRs within the six major subgroups inferred from phylogenetic tree analysis.</w:t>
      </w:r>
    </w:p>
    <w:tbl>
      <w:tblPr>
        <w:tblW w:w="7560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74665C" w:rsidRPr="002A2D09" w:rsidTr="002A2D09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2</w:t>
            </w:r>
            <w:r w:rsidR="00287B18">
              <w:rPr>
                <w:rFonts w:ascii="Times New Roman" w:hAnsi="Times New Roman" w:hint="eastAsia"/>
                <w:kern w:val="0"/>
                <w:sz w:val="22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5</w:t>
            </w:r>
          </w:p>
        </w:tc>
      </w:tr>
      <w:tr w:rsidR="0074665C" w:rsidRPr="002A2D09" w:rsidTr="002A2D09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4665C" w:rsidRPr="002A2D09" w:rsidTr="002A2D09">
        <w:trPr>
          <w:trHeight w:val="300"/>
        </w:trPr>
        <w:tc>
          <w:tcPr>
            <w:tcW w:w="1080" w:type="dxa"/>
            <w:noWrap/>
            <w:vAlign w:val="center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2</w:t>
            </w:r>
            <w:r w:rsidR="00287B18">
              <w:rPr>
                <w:rFonts w:ascii="Times New Roman" w:hAnsi="Times New Roman" w:hint="eastAsia"/>
                <w:kern w:val="0"/>
                <w:sz w:val="22"/>
              </w:rPr>
              <w:t>-1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192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4665C" w:rsidRPr="002A2D09" w:rsidTr="002A2D09">
        <w:trPr>
          <w:trHeight w:val="300"/>
        </w:trPr>
        <w:tc>
          <w:tcPr>
            <w:tcW w:w="1080" w:type="dxa"/>
            <w:noWrap/>
            <w:vAlign w:val="center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 w:rsidR="00287B18">
              <w:rPr>
                <w:rFonts w:ascii="Times New Roman" w:hAnsi="Times New Roman" w:hint="eastAsia"/>
                <w:kern w:val="0"/>
                <w:sz w:val="22"/>
              </w:rPr>
              <w:t>2-2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900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178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4665C" w:rsidRPr="002A2D09" w:rsidTr="002A2D09">
        <w:trPr>
          <w:trHeight w:val="300"/>
        </w:trPr>
        <w:tc>
          <w:tcPr>
            <w:tcW w:w="1080" w:type="dxa"/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3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944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558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301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4665C" w:rsidRPr="002A2D09" w:rsidTr="002A2D09">
        <w:trPr>
          <w:trHeight w:val="300"/>
        </w:trPr>
        <w:tc>
          <w:tcPr>
            <w:tcW w:w="1080" w:type="dxa"/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5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245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150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222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528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080" w:type="dxa"/>
            <w:noWrap/>
            <w:vAlign w:val="bottom"/>
          </w:tcPr>
          <w:p w:rsidR="0074665C" w:rsidRPr="002A2D09" w:rsidRDefault="0074665C" w:rsidP="002A2D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4665C" w:rsidRPr="002A2D09" w:rsidTr="002A2D09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74665C" w:rsidRPr="002A2D09" w:rsidRDefault="00287B18" w:rsidP="00287B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2A2D09">
              <w:rPr>
                <w:rFonts w:ascii="Times New Roman" w:hAnsi="Times New Roman"/>
                <w:kern w:val="0"/>
                <w:sz w:val="22"/>
              </w:rPr>
              <w:t>SG</w:t>
            </w:r>
            <w:r>
              <w:rPr>
                <w:rFonts w:ascii="Times New Roman" w:hAnsi="Times New Roman" w:hint="eastAsia"/>
                <w:kern w:val="0"/>
                <w:sz w:val="22"/>
              </w:rPr>
              <w:t>2-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9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C1CA7">
              <w:rPr>
                <w:rFonts w:ascii="Times New Roman" w:hAnsi="Times New Roman"/>
                <w:color w:val="FF0000"/>
                <w:kern w:val="0"/>
                <w:sz w:val="22"/>
              </w:rPr>
              <w:t>0.20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5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11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C1CA7">
              <w:rPr>
                <w:rFonts w:ascii="Times New Roman" w:hAnsi="Times New Roman"/>
                <w:color w:val="FF0000"/>
                <w:kern w:val="0"/>
                <w:sz w:val="22"/>
              </w:rPr>
              <w:t>0.05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:rsidR="0074665C" w:rsidRPr="002A2D09" w:rsidRDefault="0074665C" w:rsidP="002A2D09">
            <w:pPr>
              <w:widowControl/>
              <w:ind w:right="22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000</w:t>
            </w:r>
          </w:p>
        </w:tc>
      </w:tr>
    </w:tbl>
    <w:p w:rsidR="0074665C" w:rsidRPr="002A2D09" w:rsidRDefault="0074665C">
      <w:bookmarkStart w:id="0" w:name="_GoBack"/>
      <w:bookmarkEnd w:id="0"/>
    </w:p>
    <w:sectPr w:rsidR="0074665C" w:rsidRPr="002A2D09" w:rsidSect="009E6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383F" w:rsidRDefault="0072383F" w:rsidP="002A2D09">
      <w:r>
        <w:separator/>
      </w:r>
    </w:p>
  </w:endnote>
  <w:endnote w:type="continuationSeparator" w:id="1">
    <w:p w:rsidR="0072383F" w:rsidRDefault="0072383F" w:rsidP="002A2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383F" w:rsidRDefault="0072383F" w:rsidP="002A2D09">
      <w:r>
        <w:separator/>
      </w:r>
    </w:p>
  </w:footnote>
  <w:footnote w:type="continuationSeparator" w:id="1">
    <w:p w:rsidR="0072383F" w:rsidRDefault="0072383F" w:rsidP="002A2D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38CD"/>
    <w:rsid w:val="000056D6"/>
    <w:rsid w:val="000B0036"/>
    <w:rsid w:val="002222F3"/>
    <w:rsid w:val="00242C0D"/>
    <w:rsid w:val="00287B18"/>
    <w:rsid w:val="002A2D09"/>
    <w:rsid w:val="003463E7"/>
    <w:rsid w:val="003C6C72"/>
    <w:rsid w:val="003E4D55"/>
    <w:rsid w:val="004A38CD"/>
    <w:rsid w:val="0072383F"/>
    <w:rsid w:val="0074665C"/>
    <w:rsid w:val="00852F2B"/>
    <w:rsid w:val="008D3270"/>
    <w:rsid w:val="009B1E9B"/>
    <w:rsid w:val="009E6C1C"/>
    <w:rsid w:val="00A91A50"/>
    <w:rsid w:val="00B11382"/>
    <w:rsid w:val="00B96A87"/>
    <w:rsid w:val="00BC599E"/>
    <w:rsid w:val="00BF17F4"/>
    <w:rsid w:val="00C5404A"/>
    <w:rsid w:val="00CC2186"/>
    <w:rsid w:val="00D84B0E"/>
    <w:rsid w:val="00E5671A"/>
    <w:rsid w:val="00EA502B"/>
    <w:rsid w:val="00EC1CA7"/>
    <w:rsid w:val="00F059F5"/>
    <w:rsid w:val="00FD7C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D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A2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2A2D0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2A2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2A2D09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C5404A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5"/>
    <w:uiPriority w:val="99"/>
    <w:semiHidden/>
    <w:rsid w:val="00253292"/>
    <w:rPr>
      <w:rFonts w:ascii="Times New Roman" w:hAnsi="Times New Roman"/>
      <w:kern w:val="2"/>
      <w:sz w:val="0"/>
      <w:szCs w:val="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9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3</dc:title>
  <dc:subject/>
  <dc:creator>hp</dc:creator>
  <cp:keywords/>
  <dc:description/>
  <cp:lastModifiedBy>GZS</cp:lastModifiedBy>
  <cp:revision>6</cp:revision>
  <dcterms:created xsi:type="dcterms:W3CDTF">2014-08-25T09:28:00Z</dcterms:created>
  <dcterms:modified xsi:type="dcterms:W3CDTF">2014-10-18T07:42:00Z</dcterms:modified>
</cp:coreProperties>
</file>